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29C7" w:rsidRPr="00ED6B3B" w:rsidRDefault="00FD29C7" w:rsidP="00FD29C7">
      <w:pPr>
        <w:pStyle w:val="Caption"/>
        <w:rPr>
          <w:color w:val="auto"/>
          <w:sz w:val="24"/>
          <w:szCs w:val="24"/>
          <w:lang w:val="en-US"/>
        </w:rPr>
      </w:pPr>
      <w:r w:rsidRPr="00ED6B3B">
        <w:rPr>
          <w:color w:val="auto"/>
          <w:sz w:val="24"/>
          <w:szCs w:val="24"/>
          <w:lang w:val="en-US"/>
        </w:rPr>
        <w:t>S</w:t>
      </w:r>
      <w:r>
        <w:rPr>
          <w:color w:val="auto"/>
          <w:sz w:val="24"/>
          <w:szCs w:val="24"/>
          <w:lang w:val="en-US"/>
        </w:rPr>
        <w:t>5</w:t>
      </w:r>
      <w:r w:rsidRPr="00ED6B3B">
        <w:rPr>
          <w:color w:val="auto"/>
          <w:sz w:val="24"/>
          <w:szCs w:val="24"/>
          <w:lang w:val="en-US"/>
        </w:rPr>
        <w:t xml:space="preserve"> Fig. </w:t>
      </w:r>
      <w:r w:rsidRPr="00ED6B3B">
        <w:rPr>
          <w:color w:val="auto"/>
          <w:sz w:val="24"/>
          <w:szCs w:val="24"/>
          <w:vertAlign w:val="superscript"/>
          <w:lang w:val="en-US"/>
        </w:rPr>
        <w:t>13</w:t>
      </w:r>
      <w:r w:rsidRPr="00ED6B3B">
        <w:rPr>
          <w:color w:val="auto"/>
          <w:sz w:val="24"/>
          <w:szCs w:val="24"/>
          <w:lang w:val="en-US"/>
        </w:rPr>
        <w:t xml:space="preserve">C NMR spectrum of reduced </w:t>
      </w:r>
      <w:proofErr w:type="spellStart"/>
      <w:r w:rsidRPr="00ED6B3B">
        <w:rPr>
          <w:color w:val="auto"/>
          <w:sz w:val="24"/>
          <w:szCs w:val="24"/>
          <w:lang w:val="en-US"/>
        </w:rPr>
        <w:t>nimesulide</w:t>
      </w:r>
      <w:proofErr w:type="spellEnd"/>
      <w:r w:rsidRPr="00ED6B3B">
        <w:rPr>
          <w:color w:val="auto"/>
          <w:sz w:val="24"/>
          <w:szCs w:val="24"/>
          <w:lang w:val="en-US"/>
        </w:rPr>
        <w:t xml:space="preserve"> in CDCl</w:t>
      </w:r>
      <w:r w:rsidRPr="00ED6B3B">
        <w:rPr>
          <w:color w:val="auto"/>
          <w:sz w:val="24"/>
          <w:szCs w:val="24"/>
          <w:vertAlign w:val="subscript"/>
          <w:lang w:val="en-US"/>
        </w:rPr>
        <w:t>3</w:t>
      </w:r>
      <w:r w:rsidRPr="00ED6B3B">
        <w:rPr>
          <w:color w:val="auto"/>
          <w:sz w:val="24"/>
          <w:szCs w:val="24"/>
          <w:lang w:val="en-US"/>
        </w:rPr>
        <w:t xml:space="preserve"> at 125 </w:t>
      </w:r>
      <w:proofErr w:type="spellStart"/>
      <w:r w:rsidRPr="00ED6B3B">
        <w:rPr>
          <w:color w:val="auto"/>
          <w:sz w:val="24"/>
          <w:szCs w:val="24"/>
          <w:lang w:val="en-US"/>
        </w:rPr>
        <w:t>MHz.</w:t>
      </w:r>
      <w:proofErr w:type="spellEnd"/>
    </w:p>
    <w:p w:rsidR="00FD29C7" w:rsidRDefault="00FD29C7" w:rsidP="00FD29C7">
      <w:pPr>
        <w:jc w:val="center"/>
        <w:rPr>
          <w:b/>
          <w:lang w:val="en-US"/>
        </w:rPr>
      </w:pPr>
    </w:p>
    <w:p w:rsidR="00FD29C7" w:rsidRDefault="00FD29C7" w:rsidP="00FD29C7">
      <w:pPr>
        <w:rPr>
          <w:rFonts w:ascii="Times New Roman" w:eastAsia="Times New Roman" w:hAnsi="Times New Roman" w:cs="Times New Roman"/>
          <w:bCs/>
          <w:lang w:val="en-US" w:eastAsia="pt-BR"/>
        </w:rPr>
      </w:pPr>
    </w:p>
    <w:p w:rsidR="00FD29C7" w:rsidRPr="00E4410C" w:rsidRDefault="00FD29C7" w:rsidP="00FD29C7">
      <w:pPr>
        <w:pStyle w:val="Caption"/>
        <w:jc w:val="center"/>
        <w:rPr>
          <w:b w:val="0"/>
          <w:color w:val="auto"/>
          <w:sz w:val="22"/>
          <w:szCs w:val="22"/>
          <w:lang w:val="en-US"/>
        </w:rPr>
      </w:pPr>
      <w:r>
        <w:rPr>
          <w:b w:val="0"/>
          <w:noProof/>
          <w:color w:val="auto"/>
          <w:sz w:val="22"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D363A4" wp14:editId="74A25DD2">
                <wp:simplePos x="0" y="0"/>
                <wp:positionH relativeFrom="column">
                  <wp:posOffset>312420</wp:posOffset>
                </wp:positionH>
                <wp:positionV relativeFrom="paragraph">
                  <wp:posOffset>-78410</wp:posOffset>
                </wp:positionV>
                <wp:extent cx="2018996" cy="1894637"/>
                <wp:effectExtent l="0" t="0" r="0" b="0"/>
                <wp:wrapNone/>
                <wp:docPr id="43" name="Caixa de texto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8996" cy="189463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D29C7" w:rsidRDefault="00FD29C7" w:rsidP="00FD29C7">
                            <w:r>
                              <w:rPr>
                                <w:noProof/>
                                <w:lang w:eastAsia="en-IN"/>
                              </w:rPr>
                              <w:drawing>
                                <wp:inline distT="0" distB="0" distL="0" distR="0" wp14:anchorId="48930885" wp14:editId="4BBAC07D">
                                  <wp:extent cx="2208363" cy="1819794"/>
                                  <wp:effectExtent l="0" t="0" r="1905" b="9525"/>
                                  <wp:docPr id="45" name="Imagem 45" descr="F:\A JOANA\D O U T O R A D O\ARTIGO IOC\ARTIGO\ARTIGO ESCREVENDO ÚLTIMA EDIÇÃO EM 06-04-2020\ARTIGO NO INGLÊS\A LISTA DAS FIGURAS DEFINITIVAS PARA O ARTIGO\Figure S7_superposição OK.tif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3" descr="F:\A JOANA\D O U T O R A D O\ARTIGO IOC\ARTIGO\ARTIGO ESCREVENDO ÚLTIMA EDIÇÃO EM 06-04-2020\ARTIGO NO INGLÊS\A LISTA DAS FIGURAS DEFINITIVAS PARA O ARTIGO\Figure S7_superposição OK.tif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12297" cy="182303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CD363A4" id="_x0000_t202" coordsize="21600,21600" o:spt="202" path="m,l,21600r21600,l21600,xe">
                <v:stroke joinstyle="miter"/>
                <v:path gradientshapeok="t" o:connecttype="rect"/>
              </v:shapetype>
              <v:shape id="Caixa de texto 43" o:spid="_x0000_s1026" type="#_x0000_t202" style="position:absolute;left:0;text-align:left;margin-left:24.6pt;margin-top:-6.15pt;width:159pt;height:149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TH3gwIAAGsFAAAOAAAAZHJzL2Uyb0RvYy54bWysVE1vGyEQvVfqf0Dc67Vjx0msrCPXkatK&#10;URI1qXLGLMSowFDA3nV/fQd217bSXlL1sjswb4Z583V90xhNdsIHBbako8GQEmE5VMq+lvT78+rT&#10;JSUhMlsxDVaUdC8CvZl//HBdu5k4gw3oSniCTmyY1a6kmxjdrCgC3wjDwgCcsKiU4A2LePSvReVZ&#10;jd6NLs6Gw2lRg6+cBy5CwNvbVknn2b+UgscHKYOIRJcUY4v56/N3nb7F/JrNXj1zG8W7MNg/RGGY&#10;svjowdUti4xsvfrDlVHcQwAZBxxMAVIqLjIHZDMavmHztGFOZC6YnOAOaQr/zy2/3z16oqqSTsaU&#10;WGawRkumGkYqQaJoIhBUYJZqF2YIfnIIj81naLDa/X3Ay0S+kd6kP9IiqMd87w85RleE4yXSvLy6&#10;mlLCUYfiZDq+SH6Ko7nzIX4RYEgSSuqxiDm3bHcXYgvtIek1CyuldS6ktqQu6XR8PswGBw061zZh&#10;RW6Jzk2i1IaepbjXImG0/SYkpiQzSBe5GcVSe7Jj2EaMc2FjJp/9IjqhJAbxHsMOf4zqPcYtj/5l&#10;sPFgbJQFn9m/Cbv60YcsWzzm/IR3EmOzbrpSr6HaY6U9tBMTHF8prMYdC/GReRwRLC6OfXzAj9SA&#10;WYdOomQD/tff7hMeOxe1lNQ4ciUNP7fMC0r0V4s9fTWaTNKM5sPk/OIMD/5Usz7V2K1ZApZjhAvG&#10;8SwmfNS9KD2YF9wOi/Qqqpjl+HZJYy8uY7sIcLtwsVhkEE6lY/HOPjmeXKfqpF57bl6Yd11DprG4&#10;h3442exNX7bYZGlhsY0gVW7alOA2q13icaJz23fbJ62M03NGHXfk/DcAAAD//wMAUEsDBBQABgAI&#10;AAAAIQCnXc9K4gAAAAoBAAAPAAAAZHJzL2Rvd25yZXYueG1sTI/BTsMwDIbvSLxDZCRuW9oMSlfq&#10;TlOlCQmxw8Yuu6VN1lY0SWmyrfD0mBMcbX/6/f35ajI9u+jRd84ixPMImLa1U51tEA7vm1kKzAdp&#10;leyd1Qhf2sOquL3JZabc1e70ZR8aRiHWZxKhDWHIOPd1q430czdoS7eTG40MNI4NV6O8UrjpuYii&#10;hBvZWfrQykGXra4/9meD8FputnJXCZN+9+XL22k9fB6Oj4j3d9P6GVjQU/iD4Vef1KEgp8qdrfKs&#10;R3hYCiIRZrFYACNgkTzRpkIQaRIDL3L+v0LxAwAA//8DAFBLAQItABQABgAIAAAAIQC2gziS/gAA&#10;AOEBAAATAAAAAAAAAAAAAAAAAAAAAABbQ29udGVudF9UeXBlc10ueG1sUEsBAi0AFAAGAAgAAAAh&#10;ADj9If/WAAAAlAEAAAsAAAAAAAAAAAAAAAAALwEAAF9yZWxzLy5yZWxzUEsBAi0AFAAGAAgAAAAh&#10;ANtFMfeDAgAAawUAAA4AAAAAAAAAAAAAAAAALgIAAGRycy9lMm9Eb2MueG1sUEsBAi0AFAAGAAgA&#10;AAAhAKddz0riAAAACgEAAA8AAAAAAAAAAAAAAAAA3QQAAGRycy9kb3ducmV2LnhtbFBLBQYAAAAA&#10;BAAEAPMAAADsBQAAAAA=&#10;" filled="f" stroked="f" strokeweight=".5pt">
                <v:textbox>
                  <w:txbxContent>
                    <w:p w:rsidR="00FD29C7" w:rsidRDefault="00FD29C7" w:rsidP="00FD29C7">
                      <w:r>
                        <w:rPr>
                          <w:noProof/>
                          <w:lang w:eastAsia="en-IN"/>
                        </w:rPr>
                        <w:drawing>
                          <wp:inline distT="0" distB="0" distL="0" distR="0" wp14:anchorId="48930885" wp14:editId="4BBAC07D">
                            <wp:extent cx="2208363" cy="1819794"/>
                            <wp:effectExtent l="0" t="0" r="1905" b="9525"/>
                            <wp:docPr id="45" name="Imagem 45" descr="F:\A JOANA\D O U T O R A D O\ARTIGO IOC\ARTIGO\ARTIGO ESCREVENDO ÚLTIMA EDIÇÃO EM 06-04-2020\ARTIGO NO INGLÊS\A LISTA DAS FIGURAS DEFINITIVAS PARA O ARTIGO\Figure S7_superposição OK.tif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3" descr="F:\A JOANA\D O U T O R A D O\ARTIGO IOC\ARTIGO\ARTIGO ESCREVENDO ÚLTIMA EDIÇÃO EM 06-04-2020\ARTIGO NO INGLÊS\A LISTA DAS FIGURAS DEFINITIVAS PARA O ARTIGO\Figure S7_superposição OK.tif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12297" cy="182303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 w:val="0"/>
          <w:noProof/>
          <w:color w:val="auto"/>
          <w:sz w:val="22"/>
          <w:szCs w:val="22"/>
          <w:lang w:val="en-IN" w:eastAsia="en-IN"/>
        </w:rPr>
        <w:drawing>
          <wp:inline distT="0" distB="0" distL="0" distR="0" wp14:anchorId="13F639ED" wp14:editId="6818FDA8">
            <wp:extent cx="4844686" cy="3997266"/>
            <wp:effectExtent l="0" t="0" r="0" b="3810"/>
            <wp:docPr id="42" name="Imagem 42" descr="F:\A JOANA\D O U T O R A D O\ARTIGO IOC\ARTIGO\ARTIGO ESCREVENDO ÚLTIMA EDIÇÃO EM 06-04-2020\ARTIGO NO INGLÊS\A LISTA DAS FIGURAS DEFINITIVAS PARA O ARTIGO\Figure S7 OK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 descr="F:\A JOANA\D O U T O R A D O\ARTIGO IOC\ARTIGO\ARTIGO ESCREVENDO ÚLTIMA EDIÇÃO EM 06-04-2020\ARTIGO NO INGLÊS\A LISTA DAS FIGURAS DEFINITIVAS PARA O ARTIGO\Figure S7 OK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6262" cy="4048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E71"/>
    <w:rsid w:val="004E5EB2"/>
    <w:rsid w:val="005F546B"/>
    <w:rsid w:val="007F5C34"/>
    <w:rsid w:val="00E30256"/>
    <w:rsid w:val="00FB7E71"/>
    <w:rsid w:val="00FD2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16CDE9-9552-431D-89CC-9B53B2290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D29C7"/>
    <w:pPr>
      <w:spacing w:after="200" w:line="240" w:lineRule="auto"/>
    </w:pPr>
    <w:rPr>
      <w:rFonts w:ascii="Times New Roman" w:eastAsia="Times New Roman" w:hAnsi="Times New Roman" w:cs="Times New Roman"/>
      <w:b/>
      <w:bCs/>
      <w:color w:val="4F81BD"/>
      <w:sz w:val="18"/>
      <w:szCs w:val="18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3</Characters>
  <Application>Microsoft Office Word</Application>
  <DocSecurity>0</DocSecurity>
  <Lines>1</Lines>
  <Paragraphs>1</Paragraphs>
  <ScaleCrop>false</ScaleCrop>
  <Company/>
  <LinksUpToDate>false</LinksUpToDate>
  <CharactersWithSpaces>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2</cp:revision>
  <dcterms:created xsi:type="dcterms:W3CDTF">2021-09-29T04:49:00Z</dcterms:created>
  <dcterms:modified xsi:type="dcterms:W3CDTF">2021-09-29T04:49:00Z</dcterms:modified>
</cp:coreProperties>
</file>